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A7448" w14:textId="2A67948D" w:rsidR="0056417E" w:rsidRPr="006B627E" w:rsidRDefault="00FB0EF2" w:rsidP="0056417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6B627E">
        <w:rPr>
          <w:rFonts w:ascii="Times New Roman" w:hAnsi="Times New Roman"/>
          <w:b/>
          <w:sz w:val="24"/>
          <w:szCs w:val="24"/>
        </w:rPr>
        <w:t>S</w:t>
      </w:r>
      <w:r w:rsidR="0055359D">
        <w:rPr>
          <w:rFonts w:ascii="Times New Roman" w:hAnsi="Times New Roman"/>
          <w:b/>
          <w:sz w:val="24"/>
          <w:szCs w:val="24"/>
        </w:rPr>
        <w:t>4</w:t>
      </w:r>
      <w:r w:rsidR="00D50324">
        <w:rPr>
          <w:rFonts w:ascii="Times New Roman" w:hAnsi="Times New Roman"/>
          <w:b/>
          <w:sz w:val="24"/>
          <w:szCs w:val="24"/>
        </w:rPr>
        <w:t>-2</w:t>
      </w:r>
      <w:r w:rsidRPr="006B627E">
        <w:rPr>
          <w:rFonts w:ascii="Times New Roman" w:hAnsi="Times New Roman"/>
          <w:b/>
          <w:sz w:val="24"/>
          <w:szCs w:val="24"/>
        </w:rPr>
        <w:t xml:space="preserve"> </w:t>
      </w:r>
      <w:r w:rsidR="004302F2">
        <w:rPr>
          <w:rFonts w:ascii="Times New Roman" w:hAnsi="Times New Roman"/>
          <w:b/>
          <w:sz w:val="24"/>
          <w:szCs w:val="24"/>
        </w:rPr>
        <w:t>Table</w:t>
      </w:r>
      <w:r w:rsidRPr="006B627E">
        <w:rPr>
          <w:rFonts w:ascii="Times New Roman" w:hAnsi="Times New Roman"/>
          <w:b/>
          <w:sz w:val="24"/>
          <w:szCs w:val="24"/>
        </w:rPr>
        <w:t xml:space="preserve"> </w:t>
      </w:r>
    </w:p>
    <w:p w14:paraId="203BCED1" w14:textId="77777777" w:rsidR="0056417E" w:rsidRPr="009760DD" w:rsidRDefault="0056417E" w:rsidP="0056417E">
      <w:pPr>
        <w:spacing w:after="0" w:line="240" w:lineRule="auto"/>
        <w:rPr>
          <w:rFonts w:ascii="Times New Roman" w:hAnsi="Times New Roman"/>
          <w:b/>
        </w:rPr>
      </w:pPr>
    </w:p>
    <w:p w14:paraId="01CDEEF9" w14:textId="6AB44143" w:rsidR="0055359D" w:rsidRDefault="0055359D" w:rsidP="0055359D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sz w:val="22"/>
          <w:szCs w:val="22"/>
        </w:rPr>
      </w:pPr>
      <w:r w:rsidRPr="0055359D">
        <w:rPr>
          <w:b/>
          <w:bCs/>
          <w:sz w:val="22"/>
          <w:szCs w:val="22"/>
        </w:rPr>
        <w:t xml:space="preserve">Panel regressions with </w:t>
      </w:r>
      <w:r w:rsidR="00D50324">
        <w:rPr>
          <w:b/>
          <w:bCs/>
          <w:sz w:val="22"/>
          <w:szCs w:val="22"/>
        </w:rPr>
        <w:t>alternative concentration</w:t>
      </w:r>
      <w:r>
        <w:rPr>
          <w:b/>
          <w:bCs/>
          <w:sz w:val="22"/>
          <w:szCs w:val="22"/>
        </w:rPr>
        <w:t xml:space="preserve"> </w:t>
      </w:r>
      <w:r w:rsidRPr="0055359D">
        <w:rPr>
          <w:b/>
          <w:bCs/>
          <w:sz w:val="22"/>
          <w:szCs w:val="22"/>
        </w:rPr>
        <w:t>measure (</w:t>
      </w:r>
      <w:r w:rsidR="00D50324">
        <w:rPr>
          <w:b/>
          <w:bCs/>
          <w:sz w:val="22"/>
          <w:szCs w:val="22"/>
        </w:rPr>
        <w:t>CR5</w:t>
      </w:r>
      <w:r w:rsidRPr="0055359D">
        <w:rPr>
          <w:b/>
          <w:bCs/>
          <w:sz w:val="22"/>
          <w:szCs w:val="22"/>
        </w:rPr>
        <w:t>)</w:t>
      </w:r>
    </w:p>
    <w:p w14:paraId="78CEB5CA" w14:textId="77777777" w:rsidR="0055359D" w:rsidRPr="0055359D" w:rsidRDefault="0055359D" w:rsidP="0055359D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sz w:val="22"/>
          <w:szCs w:val="22"/>
        </w:rPr>
      </w:pPr>
    </w:p>
    <w:tbl>
      <w:tblPr>
        <w:tblW w:w="487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2"/>
        <w:gridCol w:w="1206"/>
        <w:gridCol w:w="1133"/>
        <w:gridCol w:w="1153"/>
        <w:gridCol w:w="1117"/>
        <w:gridCol w:w="1133"/>
        <w:gridCol w:w="1130"/>
      </w:tblGrid>
      <w:tr w:rsidR="00D50324" w:rsidRPr="00297950" w14:paraId="60EBF63B" w14:textId="77777777" w:rsidTr="004302F2">
        <w:trPr>
          <w:trHeight w:val="242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23999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</w:p>
        </w:tc>
        <w:tc>
          <w:tcPr>
            <w:tcW w:w="1914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882F0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Panel A: HHI</w:t>
            </w:r>
          </w:p>
        </w:tc>
        <w:tc>
          <w:tcPr>
            <w:tcW w:w="18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E421A8" w14:textId="23FC040E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Panel B: CR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5</w:t>
            </w:r>
          </w:p>
        </w:tc>
      </w:tr>
      <w:tr w:rsidR="00D50324" w:rsidRPr="00297950" w14:paraId="0D38FC78" w14:textId="77777777" w:rsidTr="004302F2">
        <w:trPr>
          <w:trHeight w:val="242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22B38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bookmarkStart w:id="0" w:name="_Hlk98093797"/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Efficiency measures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0F1DE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CRS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B820D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VRS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91399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SCALE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91BD7C" w14:textId="77777777" w:rsidR="00D50324" w:rsidRPr="00297950" w:rsidRDefault="00D50324" w:rsidP="000305F9">
            <w:pPr>
              <w:tabs>
                <w:tab w:val="left" w:pos="108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CRS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EFCEA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VRS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95FB1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SCALE</w:t>
            </w:r>
          </w:p>
        </w:tc>
      </w:tr>
      <w:tr w:rsidR="00D50324" w:rsidRPr="00297950" w14:paraId="0E53EA07" w14:textId="77777777" w:rsidTr="004302F2">
        <w:trPr>
          <w:trHeight w:val="242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A421C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7270D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1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219BB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2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1E616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3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4BAF4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4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4D7C4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5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64BB9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6</w:t>
            </w:r>
          </w:p>
        </w:tc>
      </w:tr>
      <w:tr w:rsidR="00D50324" w:rsidRPr="00297950" w14:paraId="6356EA46" w14:textId="77777777" w:rsidTr="004302F2">
        <w:tc>
          <w:tcPr>
            <w:tcW w:w="12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445BEB9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Constant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2912E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387***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8609C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630***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1F24C7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449***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2B38C" w14:textId="5860122F" w:rsidR="00D50324" w:rsidRPr="00297950" w:rsidRDefault="00A24A57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08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EBFBF" w14:textId="0E24D8CE" w:rsidR="00D50324" w:rsidRPr="00297950" w:rsidRDefault="00A24A57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38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</w:tcBorders>
          </w:tcPr>
          <w:p w14:paraId="254F03F1" w14:textId="420522BA" w:rsidR="00D50324" w:rsidRPr="00297950" w:rsidRDefault="00A24A57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62</w:t>
            </w:r>
          </w:p>
        </w:tc>
      </w:tr>
      <w:tr w:rsidR="00D50324" w:rsidRPr="00297950" w14:paraId="19CA86C4" w14:textId="77777777" w:rsidTr="004302F2">
        <w:tc>
          <w:tcPr>
            <w:tcW w:w="12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666256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74E17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BA1D2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DBCA7C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3BEAE" w14:textId="06348B98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45</w:t>
            </w: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6E591" w14:textId="55476239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731</w:t>
            </w: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</w:tcBorders>
          </w:tcPr>
          <w:p w14:paraId="4001A2AC" w14:textId="299F62ED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16</w:t>
            </w:r>
            <w:r w:rsid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D50324" w:rsidRPr="00297950" w14:paraId="6AF16BCC" w14:textId="77777777" w:rsidTr="004302F2">
        <w:tc>
          <w:tcPr>
            <w:tcW w:w="12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9A0BE5C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HHI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388E4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34**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778E1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57*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0538DD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24*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34A0F" w14:textId="77777777" w:rsidR="00D50324" w:rsidRPr="004D6FB1" w:rsidRDefault="00D50324" w:rsidP="000305F9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CD7C7" w14:textId="77777777" w:rsidR="00D50324" w:rsidRPr="004D6FB1" w:rsidRDefault="00D50324" w:rsidP="000305F9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</w:tcBorders>
          </w:tcPr>
          <w:p w14:paraId="1A8E94DC" w14:textId="77777777" w:rsidR="00D50324" w:rsidRPr="004D6FB1" w:rsidRDefault="00D50324" w:rsidP="000305F9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</w:tr>
      <w:tr w:rsidR="00D50324" w:rsidRPr="00297950" w14:paraId="6C55FC52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4AC173EF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A89775B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3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06B4CE9B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6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6BD30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7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D74D313" w14:textId="77777777" w:rsidR="00D50324" w:rsidRPr="004D6FB1" w:rsidRDefault="00D50324" w:rsidP="000305F9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5D24450" w14:textId="77777777" w:rsidR="00D50324" w:rsidRPr="004D6FB1" w:rsidRDefault="00D50324" w:rsidP="000305F9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2E9384AF" w14:textId="77777777" w:rsidR="00D50324" w:rsidRPr="004D6FB1" w:rsidRDefault="00D50324" w:rsidP="000305F9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</w:tr>
      <w:tr w:rsidR="00D50324" w:rsidRPr="00297950" w14:paraId="70B86430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39BDD252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HHI^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23A696F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36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5EB9267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87*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5C5368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34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5F89C63" w14:textId="77777777" w:rsidR="00D50324" w:rsidRPr="004D6FB1" w:rsidRDefault="00D50324" w:rsidP="000305F9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D947979" w14:textId="77777777" w:rsidR="00D50324" w:rsidRPr="004D6FB1" w:rsidRDefault="00D50324" w:rsidP="000305F9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24050C5F" w14:textId="77777777" w:rsidR="00D50324" w:rsidRPr="004D6FB1" w:rsidRDefault="00D50324" w:rsidP="000305F9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</w:tr>
      <w:tr w:rsidR="00D50324" w:rsidRPr="00297950" w14:paraId="60B5FA4C" w14:textId="77777777" w:rsidTr="004302F2">
        <w:tc>
          <w:tcPr>
            <w:tcW w:w="12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E870CF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C9A47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87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770FB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76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B62932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101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73F1A" w14:textId="77777777" w:rsidR="00D50324" w:rsidRPr="004D6FB1" w:rsidRDefault="00D50324" w:rsidP="000305F9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C9D6A" w14:textId="77777777" w:rsidR="00D50324" w:rsidRPr="004D6FB1" w:rsidRDefault="00D50324" w:rsidP="000305F9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</w:tcBorders>
          </w:tcPr>
          <w:p w14:paraId="7FCFC498" w14:textId="77777777" w:rsidR="00D50324" w:rsidRPr="004D6FB1" w:rsidRDefault="00D50324" w:rsidP="000305F9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</w:tr>
      <w:tr w:rsidR="00D50324" w:rsidRPr="00297950" w14:paraId="5BBB8C74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405011D9" w14:textId="5325C84D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CR</w:t>
            </w:r>
            <w:r w:rsidR="00D1534B">
              <w:rPr>
                <w:rFonts w:ascii="Times New Roman" w:hAnsi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AC97C4F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EB2D1AA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26756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BE31C65" w14:textId="668E67AE" w:rsidR="00D50324" w:rsidRPr="004D6FB1" w:rsidRDefault="00A24A57" w:rsidP="000305F9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1.631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2C51379" w14:textId="7B9A2439" w:rsidR="00D50324" w:rsidRPr="004D6FB1" w:rsidRDefault="00A24A57" w:rsidP="000305F9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2.034*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0D88FF6C" w14:textId="70FAC7D4" w:rsidR="00D50324" w:rsidRPr="004D6FB1" w:rsidRDefault="00A24A57" w:rsidP="000305F9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1.425**</w:t>
            </w:r>
            <w:r w:rsidR="00D50324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*</w:t>
            </w:r>
          </w:p>
        </w:tc>
      </w:tr>
      <w:tr w:rsidR="00D50324" w:rsidRPr="00297950" w14:paraId="6EBA35B0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45081D26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35320EE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07233A68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84697E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BCFEC14" w14:textId="74D07DC2" w:rsidR="00D50324" w:rsidRPr="004D6FB1" w:rsidRDefault="00D50324" w:rsidP="000305F9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</w:t>
            </w:r>
            <w:r w:rsidR="00A24A57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00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2A084EC" w14:textId="6FF2049F" w:rsidR="00D50324" w:rsidRPr="004D6FB1" w:rsidRDefault="00D50324" w:rsidP="000305F9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</w:t>
            </w:r>
            <w:r w:rsidR="00A24A57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0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23181A6B" w14:textId="0A7E7F2A" w:rsidR="00D50324" w:rsidRPr="004D6FB1" w:rsidRDefault="00D50324" w:rsidP="000305F9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</w:t>
            </w:r>
            <w:r w:rsidR="00A24A57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0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D50324" w:rsidRPr="00297950" w14:paraId="28243D7E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78AA9154" w14:textId="77B87479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CR</w:t>
            </w:r>
            <w:r w:rsidR="00D1534B">
              <w:rPr>
                <w:rFonts w:ascii="Times New Roman" w:hAnsi="Times New Roman"/>
                <w:i/>
                <w:iCs/>
                <w:sz w:val="20"/>
                <w:szCs w:val="20"/>
              </w:rPr>
              <w:t>5</w:t>
            </w: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^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2962F0A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6975F4A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2F4664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8AC401F" w14:textId="7656F2D2" w:rsidR="00D50324" w:rsidRPr="004D6FB1" w:rsidRDefault="00A24A57" w:rsidP="000305F9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1.427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324BE46" w14:textId="642958BA" w:rsidR="00D50324" w:rsidRPr="004D6FB1" w:rsidRDefault="00A24A57" w:rsidP="000305F9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1.751**</w:t>
            </w:r>
            <w:r w:rsidR="00D50324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13A47B8B" w14:textId="22B4A9D0" w:rsidR="00D50324" w:rsidRPr="004D6FB1" w:rsidRDefault="00A24A57" w:rsidP="000305F9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1.208*</w:t>
            </w:r>
            <w:r w:rsidR="00D50324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**</w:t>
            </w:r>
          </w:p>
        </w:tc>
      </w:tr>
      <w:tr w:rsidR="00D50324" w:rsidRPr="00297950" w14:paraId="29843296" w14:textId="77777777" w:rsidTr="004302F2">
        <w:tc>
          <w:tcPr>
            <w:tcW w:w="12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57D4E1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E87DD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F181C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4C9028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35241" w14:textId="0EFA0DDA" w:rsidR="00D50324" w:rsidRPr="004D6FB1" w:rsidRDefault="00D50324" w:rsidP="000305F9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</w:t>
            </w:r>
            <w:r w:rsidR="00A24A57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00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76E0A" w14:textId="3D455092" w:rsidR="00D50324" w:rsidRPr="004D6FB1" w:rsidRDefault="00D50324" w:rsidP="000305F9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</w:t>
            </w:r>
            <w:r w:rsidR="00A24A57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00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</w:tcBorders>
          </w:tcPr>
          <w:p w14:paraId="35055B16" w14:textId="29A24A56" w:rsidR="00D50324" w:rsidRPr="004D6FB1" w:rsidRDefault="00D50324" w:rsidP="000305F9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</w:t>
            </w:r>
            <w:r w:rsidR="00A24A57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0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D50324" w:rsidRPr="00297950" w14:paraId="64EDC872" w14:textId="77777777" w:rsidTr="004302F2">
        <w:tc>
          <w:tcPr>
            <w:tcW w:w="12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F9564EE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HHI* Islamic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DE065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499***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645AE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846***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CBE685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93***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577300" w14:textId="77777777" w:rsidR="00D50324" w:rsidRPr="004D6FB1" w:rsidRDefault="00D50324" w:rsidP="000305F9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3BC69" w14:textId="77777777" w:rsidR="00D50324" w:rsidRPr="004D6FB1" w:rsidRDefault="00D50324" w:rsidP="000305F9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</w:tcBorders>
          </w:tcPr>
          <w:p w14:paraId="49BFFA2F" w14:textId="77777777" w:rsidR="00D50324" w:rsidRPr="004D6FB1" w:rsidRDefault="00D50324" w:rsidP="000305F9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</w:tr>
      <w:tr w:rsidR="00D50324" w:rsidRPr="00297950" w14:paraId="15F2CCCD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112FA26C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B76B703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457ED9E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43A63A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4D0B7C" w14:textId="77777777" w:rsidR="00D50324" w:rsidRPr="004D6FB1" w:rsidRDefault="00D50324" w:rsidP="000305F9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08BE7D2D" w14:textId="77777777" w:rsidR="00D50324" w:rsidRPr="004D6FB1" w:rsidRDefault="00D50324" w:rsidP="000305F9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0ED4D4C2" w14:textId="77777777" w:rsidR="00D50324" w:rsidRPr="004D6FB1" w:rsidRDefault="00D50324" w:rsidP="000305F9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</w:tr>
      <w:tr w:rsidR="00D50324" w:rsidRPr="002F0F5D" w14:paraId="75C2A310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1EA7A267" w14:textId="4B4A82A5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CR</w:t>
            </w:r>
            <w:r w:rsidR="00D1534B">
              <w:rPr>
                <w:rFonts w:ascii="Times New Roman" w:hAnsi="Times New Roman"/>
                <w:i/>
                <w:iCs/>
                <w:sz w:val="20"/>
                <w:szCs w:val="20"/>
              </w:rPr>
              <w:t>5</w:t>
            </w: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* Islami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00DF94D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321B512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2C52EC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760A56" w14:textId="75557A87" w:rsidR="00D50324" w:rsidRPr="004D6FB1" w:rsidRDefault="00A24A57" w:rsidP="000305F9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4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357786F2" w14:textId="7AFEC2D7" w:rsidR="00D50324" w:rsidRPr="004D6FB1" w:rsidRDefault="00A24A57" w:rsidP="000305F9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6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4580B593" w14:textId="0500C694" w:rsidR="00D50324" w:rsidRPr="004D6FB1" w:rsidRDefault="00A24A57" w:rsidP="000305F9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40</w:t>
            </w:r>
          </w:p>
        </w:tc>
      </w:tr>
      <w:tr w:rsidR="00D50324" w:rsidRPr="00297950" w14:paraId="2BFEB9A3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46F694C6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CB6426C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71F28E9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716045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86E0A6" w14:textId="0CBF5BB7" w:rsidR="00D50324" w:rsidRPr="004D6FB1" w:rsidRDefault="00D50324" w:rsidP="000305F9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311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265393D" w14:textId="46AAEFAB" w:rsidR="00D50324" w:rsidRPr="004D6FB1" w:rsidRDefault="00D50324" w:rsidP="000305F9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00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1051C4FC" w14:textId="11C45364" w:rsidR="00D50324" w:rsidRPr="004D6FB1" w:rsidRDefault="00D50324" w:rsidP="000305F9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373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D50324" w:rsidRPr="005555B8" w14:paraId="3ACC8A0F" w14:textId="77777777" w:rsidTr="004302F2">
        <w:tc>
          <w:tcPr>
            <w:tcW w:w="12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245DA2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ROA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8EB44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2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65A41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7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51658E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3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1A852" w14:textId="7414F69A" w:rsidR="00D50324" w:rsidRPr="004D6FB1" w:rsidRDefault="00A24A57" w:rsidP="000305F9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5**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2F9F4" w14:textId="73FB96EC" w:rsidR="00D50324" w:rsidRPr="004D6FB1" w:rsidRDefault="00C31B8E" w:rsidP="000305F9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2*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</w:tcBorders>
          </w:tcPr>
          <w:p w14:paraId="328BDDE6" w14:textId="24616CDC" w:rsidR="00D50324" w:rsidRPr="004D6FB1" w:rsidRDefault="00C31B8E" w:rsidP="000305F9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6***</w:t>
            </w:r>
          </w:p>
        </w:tc>
      </w:tr>
      <w:tr w:rsidR="00D50324" w:rsidRPr="005555B8" w14:paraId="72752230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53D9428E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0DB2B02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7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030DDB60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2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A597B7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1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CBA16E7" w14:textId="3BA28AD5" w:rsidR="00D50324" w:rsidRPr="004D6FB1" w:rsidRDefault="00D50324" w:rsidP="000305F9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4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0A0DA172" w14:textId="5DE9CD78" w:rsidR="00D50324" w:rsidRPr="004D6FB1" w:rsidRDefault="00D50324" w:rsidP="000305F9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</w:t>
            </w:r>
            <w:r w:rsidR="00D1534B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</w:t>
            </w:r>
            <w:r w:rsidR="00C31B8E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93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47F739E7" w14:textId="37F603C6" w:rsidR="00D50324" w:rsidRPr="004D6FB1" w:rsidRDefault="00D50324" w:rsidP="000305F9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9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D50324" w:rsidRPr="005555B8" w14:paraId="64DBC917" w14:textId="77777777" w:rsidTr="004302F2">
        <w:trPr>
          <w:trHeight w:val="143"/>
        </w:trPr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12AD9263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sz w:val="20"/>
                <w:szCs w:val="20"/>
              </w:rPr>
              <w:t>C/I * 1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7D598B0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84F5EAB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EFB1F2" w14:textId="77777777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11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A5301" w14:textId="2A0BC6DE" w:rsidR="00D50324" w:rsidRPr="004D6FB1" w:rsidRDefault="00A24A57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229F08C9" w14:textId="5DFD305D" w:rsidR="00D50324" w:rsidRPr="004D6FB1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4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4A20BC12" w14:textId="1ABD9017" w:rsidR="00D50324" w:rsidRPr="004D6FB1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1</w:t>
            </w:r>
          </w:p>
        </w:tc>
      </w:tr>
      <w:tr w:rsidR="00D50324" w:rsidRPr="005555B8" w14:paraId="461E6674" w14:textId="77777777" w:rsidTr="004302F2">
        <w:tc>
          <w:tcPr>
            <w:tcW w:w="12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BE6D4B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3AC57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24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75421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39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535D9C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17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B31E5" w14:textId="132EA940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947</w:t>
            </w: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5DA5C" w14:textId="0978DB81" w:rsidR="00D50324" w:rsidRPr="005555B8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31</w:t>
            </w: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</w:tcBorders>
          </w:tcPr>
          <w:p w14:paraId="60C6CFCA" w14:textId="05A89C0C" w:rsidR="00D50324" w:rsidRPr="005555B8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715</w:t>
            </w: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D50324" w:rsidRPr="005555B8" w14:paraId="4B47EFAF" w14:textId="77777777" w:rsidTr="004302F2">
        <w:trPr>
          <w:trHeight w:val="197"/>
        </w:trPr>
        <w:tc>
          <w:tcPr>
            <w:tcW w:w="1234" w:type="pct"/>
            <w:vAlign w:val="center"/>
          </w:tcPr>
          <w:p w14:paraId="174D4377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Deposit/Assets</w:t>
            </w:r>
          </w:p>
        </w:tc>
        <w:tc>
          <w:tcPr>
            <w:tcW w:w="661" w:type="pct"/>
          </w:tcPr>
          <w:p w14:paraId="0A21DF1C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37*</w:t>
            </w:r>
          </w:p>
        </w:tc>
        <w:tc>
          <w:tcPr>
            <w:tcW w:w="621" w:type="pct"/>
          </w:tcPr>
          <w:p w14:paraId="5078F576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41*</w:t>
            </w:r>
          </w:p>
        </w:tc>
        <w:tc>
          <w:tcPr>
            <w:tcW w:w="632" w:type="pct"/>
            <w:tcBorders>
              <w:top w:val="nil"/>
              <w:right w:val="single" w:sz="4" w:space="0" w:color="auto"/>
            </w:tcBorders>
          </w:tcPr>
          <w:p w14:paraId="4B6D83DD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38*</w:t>
            </w:r>
          </w:p>
        </w:tc>
        <w:tc>
          <w:tcPr>
            <w:tcW w:w="612" w:type="pct"/>
          </w:tcPr>
          <w:p w14:paraId="43688083" w14:textId="0A69A5DC" w:rsidR="00D50324" w:rsidRPr="00297950" w:rsidRDefault="00A24A57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9</w:t>
            </w:r>
          </w:p>
        </w:tc>
        <w:tc>
          <w:tcPr>
            <w:tcW w:w="621" w:type="pct"/>
          </w:tcPr>
          <w:p w14:paraId="1B170985" w14:textId="2903B1FF" w:rsidR="00D50324" w:rsidRPr="005555B8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11</w:t>
            </w:r>
          </w:p>
        </w:tc>
        <w:tc>
          <w:tcPr>
            <w:tcW w:w="620" w:type="pct"/>
          </w:tcPr>
          <w:p w14:paraId="5DD4E451" w14:textId="197EC042" w:rsidR="00D50324" w:rsidRPr="005555B8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14</w:t>
            </w:r>
          </w:p>
        </w:tc>
      </w:tr>
      <w:tr w:rsidR="00D50324" w:rsidRPr="005555B8" w14:paraId="7EBF3241" w14:textId="77777777" w:rsidTr="004302F2">
        <w:tc>
          <w:tcPr>
            <w:tcW w:w="1234" w:type="pct"/>
            <w:vAlign w:val="center"/>
          </w:tcPr>
          <w:p w14:paraId="21C2FADF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</w:tcPr>
          <w:p w14:paraId="501EFEDF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65)</w:t>
            </w:r>
          </w:p>
        </w:tc>
        <w:tc>
          <w:tcPr>
            <w:tcW w:w="621" w:type="pct"/>
          </w:tcPr>
          <w:p w14:paraId="5024A440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101)</w:t>
            </w:r>
          </w:p>
        </w:tc>
        <w:tc>
          <w:tcPr>
            <w:tcW w:w="632" w:type="pct"/>
            <w:tcBorders>
              <w:right w:val="single" w:sz="4" w:space="0" w:color="auto"/>
            </w:tcBorders>
          </w:tcPr>
          <w:p w14:paraId="28BE1307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79)</w:t>
            </w:r>
          </w:p>
        </w:tc>
        <w:tc>
          <w:tcPr>
            <w:tcW w:w="612" w:type="pct"/>
          </w:tcPr>
          <w:p w14:paraId="1EECBCFA" w14:textId="4FE3834A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754</w:t>
            </w: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1" w:type="pct"/>
          </w:tcPr>
          <w:p w14:paraId="7B1A7698" w14:textId="6749C368" w:rsidR="00D50324" w:rsidRPr="005555B8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747</w:t>
            </w: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0" w:type="pct"/>
          </w:tcPr>
          <w:p w14:paraId="414492C4" w14:textId="159B7893" w:rsidR="00D50324" w:rsidRPr="005555B8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624</w:t>
            </w: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D50324" w:rsidRPr="005555B8" w14:paraId="4D98A3F0" w14:textId="77777777" w:rsidTr="004302F2">
        <w:tc>
          <w:tcPr>
            <w:tcW w:w="1234" w:type="pct"/>
            <w:vAlign w:val="center"/>
          </w:tcPr>
          <w:p w14:paraId="07F7EBA4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Loan/Assets</w:t>
            </w:r>
          </w:p>
        </w:tc>
        <w:tc>
          <w:tcPr>
            <w:tcW w:w="661" w:type="pct"/>
          </w:tcPr>
          <w:p w14:paraId="4D17A827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19</w:t>
            </w:r>
          </w:p>
        </w:tc>
        <w:tc>
          <w:tcPr>
            <w:tcW w:w="621" w:type="pct"/>
          </w:tcPr>
          <w:p w14:paraId="1F9AB524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3</w:t>
            </w:r>
          </w:p>
        </w:tc>
        <w:tc>
          <w:tcPr>
            <w:tcW w:w="632" w:type="pct"/>
            <w:tcBorders>
              <w:right w:val="single" w:sz="4" w:space="0" w:color="auto"/>
            </w:tcBorders>
          </w:tcPr>
          <w:p w14:paraId="0D23D8CF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17</w:t>
            </w:r>
          </w:p>
        </w:tc>
        <w:tc>
          <w:tcPr>
            <w:tcW w:w="612" w:type="pct"/>
          </w:tcPr>
          <w:p w14:paraId="33412F8D" w14:textId="01802E50" w:rsidR="00D50324" w:rsidRPr="00297950" w:rsidRDefault="00A24A57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16</w:t>
            </w:r>
          </w:p>
        </w:tc>
        <w:tc>
          <w:tcPr>
            <w:tcW w:w="621" w:type="pct"/>
          </w:tcPr>
          <w:p w14:paraId="66CA1075" w14:textId="2F8CA0DF" w:rsidR="00D50324" w:rsidRPr="005555B8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49</w:t>
            </w:r>
          </w:p>
        </w:tc>
        <w:tc>
          <w:tcPr>
            <w:tcW w:w="620" w:type="pct"/>
          </w:tcPr>
          <w:p w14:paraId="70E64958" w14:textId="3891D100" w:rsidR="00D50324" w:rsidRPr="005555B8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6</w:t>
            </w:r>
          </w:p>
        </w:tc>
      </w:tr>
      <w:tr w:rsidR="00D50324" w:rsidRPr="005555B8" w14:paraId="10E8E053" w14:textId="77777777" w:rsidTr="004302F2">
        <w:tc>
          <w:tcPr>
            <w:tcW w:w="1234" w:type="pct"/>
            <w:tcBorders>
              <w:bottom w:val="nil"/>
            </w:tcBorders>
            <w:vAlign w:val="center"/>
          </w:tcPr>
          <w:p w14:paraId="73D60879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bottom w:val="nil"/>
            </w:tcBorders>
          </w:tcPr>
          <w:p w14:paraId="75100570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63)</w:t>
            </w:r>
          </w:p>
        </w:tc>
        <w:tc>
          <w:tcPr>
            <w:tcW w:w="621" w:type="pct"/>
            <w:tcBorders>
              <w:bottom w:val="nil"/>
            </w:tcBorders>
          </w:tcPr>
          <w:p w14:paraId="02AD80B8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427)</w:t>
            </w:r>
          </w:p>
        </w:tc>
        <w:tc>
          <w:tcPr>
            <w:tcW w:w="632" w:type="pct"/>
            <w:tcBorders>
              <w:bottom w:val="nil"/>
              <w:right w:val="single" w:sz="4" w:space="0" w:color="auto"/>
            </w:tcBorders>
          </w:tcPr>
          <w:p w14:paraId="552FBD07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456)</w:t>
            </w:r>
          </w:p>
        </w:tc>
        <w:tc>
          <w:tcPr>
            <w:tcW w:w="612" w:type="pct"/>
            <w:tcBorders>
              <w:bottom w:val="nil"/>
            </w:tcBorders>
          </w:tcPr>
          <w:p w14:paraId="23739980" w14:textId="453442AC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633</w:t>
            </w: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1" w:type="pct"/>
            <w:tcBorders>
              <w:bottom w:val="nil"/>
            </w:tcBorders>
          </w:tcPr>
          <w:p w14:paraId="24D499D2" w14:textId="34CF90D6" w:rsidR="00D50324" w:rsidRPr="005555B8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34</w:t>
            </w: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0" w:type="pct"/>
            <w:tcBorders>
              <w:bottom w:val="nil"/>
            </w:tcBorders>
          </w:tcPr>
          <w:p w14:paraId="0B1DCA5C" w14:textId="7383652B" w:rsidR="00D50324" w:rsidRPr="005555B8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857</w:t>
            </w: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D50324" w:rsidRPr="005555B8" w14:paraId="21B27B20" w14:textId="77777777" w:rsidTr="004302F2">
        <w:trPr>
          <w:trHeight w:val="117"/>
        </w:trPr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50F28CC5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Size * 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40F3963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71939F2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D0CE7B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E8E2F28" w14:textId="26B2B342" w:rsidR="00D50324" w:rsidRPr="00297950" w:rsidRDefault="00A24A57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3FB3EFB7" w14:textId="13E99497" w:rsidR="00D50324" w:rsidRPr="005555B8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750025AE" w14:textId="3181EE7F" w:rsidR="00D50324" w:rsidRPr="005555B8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3</w:t>
            </w:r>
          </w:p>
        </w:tc>
      </w:tr>
      <w:tr w:rsidR="00D50324" w:rsidRPr="005555B8" w14:paraId="0A3A4320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572A384A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9BE5B88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75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6CA326B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7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FD0DAE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76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802D21D" w14:textId="45AEFC16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784</w:t>
            </w: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F43466C" w14:textId="47B7BD34" w:rsidR="00D50324" w:rsidRPr="005555B8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860</w:t>
            </w: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02F19DAA" w14:textId="1E3CD2D7" w:rsidR="00D50324" w:rsidRPr="005555B8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862</w:t>
            </w: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D50324" w:rsidRPr="005555B8" w14:paraId="57D5E982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782DD739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Loan Growth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1A6AA2D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1DB2A15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EA4824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9DE3EC2" w14:textId="676B2B65" w:rsidR="00D50324" w:rsidRPr="00297950" w:rsidRDefault="00A24A57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E1A5C5C" w14:textId="548CC347" w:rsidR="00D50324" w:rsidRPr="005555B8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645624FD" w14:textId="41411A92" w:rsidR="00D50324" w:rsidRPr="005555B8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6</w:t>
            </w:r>
          </w:p>
        </w:tc>
      </w:tr>
      <w:tr w:rsidR="00D50324" w:rsidRPr="005555B8" w14:paraId="733F59E7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446BF3C6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C73BAB5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67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ECEB267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50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9F14F9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52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3F48287" w14:textId="1931DB32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20</w:t>
            </w: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640485C" w14:textId="74EC93F6" w:rsidR="00D50324" w:rsidRPr="005555B8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329</w:t>
            </w: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1B24F107" w14:textId="1FE17891" w:rsidR="00D50324" w:rsidRPr="005555B8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31</w:t>
            </w: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D50324" w:rsidRPr="005555B8" w14:paraId="0B73A250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6068F43E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Liquid Asset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56EDC25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9004750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BCBA08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5398305" w14:textId="2A21952F" w:rsidR="00D50324" w:rsidRPr="00297950" w:rsidRDefault="00A24A57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A6446E9" w14:textId="46C5A118" w:rsidR="00D50324" w:rsidRPr="005555B8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1401284C" w14:textId="2151D0DA" w:rsidR="00D50324" w:rsidRPr="005555B8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34</w:t>
            </w:r>
          </w:p>
        </w:tc>
      </w:tr>
      <w:tr w:rsidR="00D50324" w:rsidRPr="005555B8" w14:paraId="403CFA91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6E267B1A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54D7C72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43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8ABFFC0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49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7F3687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43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05BA159" w14:textId="3769BBC5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05</w:t>
            </w: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649B80A" w14:textId="58404180" w:rsidR="00D50324" w:rsidRPr="005555B8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480</w:t>
            </w: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25260FE8" w14:textId="2AD67DD9" w:rsidR="00D50324" w:rsidRPr="005555B8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342</w:t>
            </w: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D50324" w:rsidRPr="005555B8" w14:paraId="5F508A38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7E656ADB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Equity/T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3C16021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C917C2B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5587F0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04CE805" w14:textId="432ECD9F" w:rsidR="00D50324" w:rsidRPr="00297950" w:rsidRDefault="00A24A57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16DB598" w14:textId="54670C83" w:rsidR="00D50324" w:rsidRPr="005555B8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5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18DC87C0" w14:textId="364694BE" w:rsidR="00D50324" w:rsidRPr="005555B8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6</w:t>
            </w:r>
          </w:p>
        </w:tc>
      </w:tr>
      <w:tr w:rsidR="00D50324" w:rsidRPr="005555B8" w14:paraId="47006061" w14:textId="77777777" w:rsidTr="004302F2">
        <w:tc>
          <w:tcPr>
            <w:tcW w:w="1234" w:type="pct"/>
            <w:tcBorders>
              <w:top w:val="nil"/>
              <w:bottom w:val="nil"/>
            </w:tcBorders>
            <w:vAlign w:val="center"/>
          </w:tcPr>
          <w:p w14:paraId="2FD36C66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CF247AA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20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5B430F4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401)</w:t>
            </w:r>
          </w:p>
        </w:tc>
        <w:tc>
          <w:tcPr>
            <w:tcW w:w="632" w:type="pct"/>
            <w:tcBorders>
              <w:top w:val="nil"/>
              <w:bottom w:val="nil"/>
              <w:right w:val="single" w:sz="4" w:space="0" w:color="auto"/>
            </w:tcBorders>
          </w:tcPr>
          <w:p w14:paraId="7CC6E591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58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7561DF36" w14:textId="5DC71FD0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65</w:t>
            </w: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6BD1E6A" w14:textId="50B954AD" w:rsidR="00D50324" w:rsidRPr="005555B8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70</w:t>
            </w: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6044B5D4" w14:textId="2220683C" w:rsidR="00D50324" w:rsidRPr="005555B8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480</w:t>
            </w: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D50324" w:rsidRPr="005555B8" w14:paraId="68D51DBD" w14:textId="77777777" w:rsidTr="004302F2"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747E4553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GDP Growth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2B36640F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63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60A9644C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09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799113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55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1BBF5B19" w14:textId="1C31DCE1" w:rsidR="00D50324" w:rsidRPr="00297950" w:rsidRDefault="00A24A57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22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171695B7" w14:textId="5B25F48A" w:rsidR="00D50324" w:rsidRPr="005555B8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99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587A59D5" w14:textId="665246CC" w:rsidR="00D50324" w:rsidRPr="005555B8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5555B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26</w:t>
            </w:r>
          </w:p>
        </w:tc>
      </w:tr>
      <w:tr w:rsidR="004D6FB1" w:rsidRPr="004D6FB1" w14:paraId="08B5B225" w14:textId="77777777" w:rsidTr="004302F2">
        <w:tc>
          <w:tcPr>
            <w:tcW w:w="1234" w:type="pct"/>
            <w:tcBorders>
              <w:bottom w:val="nil"/>
            </w:tcBorders>
            <w:vAlign w:val="center"/>
          </w:tcPr>
          <w:p w14:paraId="52E2C1F0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bottom w:val="nil"/>
            </w:tcBorders>
          </w:tcPr>
          <w:p w14:paraId="6036EBB4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475)</w:t>
            </w:r>
          </w:p>
        </w:tc>
        <w:tc>
          <w:tcPr>
            <w:tcW w:w="621" w:type="pct"/>
            <w:tcBorders>
              <w:bottom w:val="nil"/>
            </w:tcBorders>
          </w:tcPr>
          <w:p w14:paraId="35FD383A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49)</w:t>
            </w:r>
          </w:p>
        </w:tc>
        <w:tc>
          <w:tcPr>
            <w:tcW w:w="632" w:type="pct"/>
            <w:tcBorders>
              <w:top w:val="nil"/>
              <w:bottom w:val="nil"/>
              <w:right w:val="single" w:sz="4" w:space="0" w:color="auto"/>
            </w:tcBorders>
          </w:tcPr>
          <w:p w14:paraId="4E62C8C2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559)</w:t>
            </w:r>
          </w:p>
        </w:tc>
        <w:tc>
          <w:tcPr>
            <w:tcW w:w="612" w:type="pct"/>
            <w:tcBorders>
              <w:bottom w:val="nil"/>
            </w:tcBorders>
          </w:tcPr>
          <w:p w14:paraId="3EBCA374" w14:textId="1B34A6F1" w:rsidR="00D50324" w:rsidRPr="004D6FB1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827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1" w:type="pct"/>
            <w:tcBorders>
              <w:bottom w:val="nil"/>
            </w:tcBorders>
          </w:tcPr>
          <w:p w14:paraId="65D75EF9" w14:textId="77777777" w:rsidR="00D50324" w:rsidRPr="004D6FB1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44)</w:t>
            </w:r>
          </w:p>
        </w:tc>
        <w:tc>
          <w:tcPr>
            <w:tcW w:w="620" w:type="pct"/>
            <w:tcBorders>
              <w:bottom w:val="nil"/>
            </w:tcBorders>
          </w:tcPr>
          <w:p w14:paraId="12635B63" w14:textId="6936A29E" w:rsidR="00D50324" w:rsidRPr="004D6FB1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68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4D6FB1" w:rsidRPr="004D6FB1" w14:paraId="7A40B783" w14:textId="77777777" w:rsidTr="004302F2">
        <w:trPr>
          <w:trHeight w:val="126"/>
        </w:trPr>
        <w:tc>
          <w:tcPr>
            <w:tcW w:w="1234" w:type="pct"/>
            <w:tcBorders>
              <w:top w:val="nil"/>
              <w:bottom w:val="nil"/>
            </w:tcBorders>
            <w:vAlign w:val="center"/>
          </w:tcPr>
          <w:p w14:paraId="3D7FEC5D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Inflation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F9B8B17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32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D33F35B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7</w:t>
            </w:r>
          </w:p>
        </w:tc>
        <w:tc>
          <w:tcPr>
            <w:tcW w:w="632" w:type="pct"/>
            <w:tcBorders>
              <w:top w:val="nil"/>
              <w:bottom w:val="nil"/>
              <w:right w:val="single" w:sz="4" w:space="0" w:color="auto"/>
            </w:tcBorders>
          </w:tcPr>
          <w:p w14:paraId="0D0BC998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5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18419667" w14:textId="75B27197" w:rsidR="00D50324" w:rsidRPr="004D6FB1" w:rsidRDefault="00A24A57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99</w:t>
            </w:r>
            <w:r w:rsidR="00D50324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*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7339A27" w14:textId="5A054089" w:rsidR="00D50324" w:rsidRPr="004D6FB1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259**</w:t>
            </w:r>
            <w:r w:rsidR="00D50324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*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01AD8E82" w14:textId="1F27499C" w:rsidR="00D50324" w:rsidRPr="004D6FB1" w:rsidRDefault="00C31B8E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91*</w:t>
            </w:r>
            <w:r w:rsidR="00D50324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*</w:t>
            </w:r>
          </w:p>
        </w:tc>
      </w:tr>
      <w:tr w:rsidR="004D6FB1" w:rsidRPr="004D6FB1" w14:paraId="56F86090" w14:textId="77777777" w:rsidTr="004302F2">
        <w:tc>
          <w:tcPr>
            <w:tcW w:w="1234" w:type="pct"/>
            <w:tcBorders>
              <w:top w:val="nil"/>
              <w:bottom w:val="nil"/>
            </w:tcBorders>
            <w:vAlign w:val="center"/>
          </w:tcPr>
          <w:p w14:paraId="1FCD15D4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bg-BG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9CB2C87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597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277E799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29)</w:t>
            </w:r>
          </w:p>
        </w:tc>
        <w:tc>
          <w:tcPr>
            <w:tcW w:w="632" w:type="pct"/>
            <w:tcBorders>
              <w:top w:val="nil"/>
              <w:bottom w:val="nil"/>
              <w:right w:val="single" w:sz="4" w:space="0" w:color="auto"/>
            </w:tcBorders>
          </w:tcPr>
          <w:p w14:paraId="6CFCA708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693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33A0BE91" w14:textId="4AD0B3D4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79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8BB8071" w14:textId="530DF715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</w:t>
            </w:r>
            <w:r w:rsidR="00C31B8E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0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0C3B38A2" w14:textId="5715D042" w:rsidR="00D50324" w:rsidRPr="004D6FB1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</w:t>
            </w:r>
            <w:r w:rsidR="00D1534B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</w:t>
            </w:r>
            <w:r w:rsidR="00C31B8E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28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4D6FB1" w:rsidRPr="004D6FB1" w14:paraId="05D3F8FE" w14:textId="77777777" w:rsidTr="004302F2">
        <w:tc>
          <w:tcPr>
            <w:tcW w:w="12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19D599E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Islamic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3CC0D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06***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7FDC4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71***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0F2963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06***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384FF" w14:textId="3CA12F05" w:rsidR="00D50324" w:rsidRPr="004D6FB1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</w:t>
            </w:r>
            <w:r w:rsidR="00A24A57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37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1EFCB" w14:textId="5C014141" w:rsidR="00D50324" w:rsidRPr="004D6FB1" w:rsidRDefault="00C31B8E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13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</w:tcBorders>
          </w:tcPr>
          <w:p w14:paraId="715931AF" w14:textId="5829F0A1" w:rsidR="00D50324" w:rsidRPr="004D6FB1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</w:t>
            </w:r>
            <w:r w:rsidR="00C31B8E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32</w:t>
            </w:r>
          </w:p>
        </w:tc>
      </w:tr>
      <w:tr w:rsidR="004D6FB1" w:rsidRPr="004D6FB1" w14:paraId="3A9471C6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3003E9D6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12E8E1C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20E9A12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396C78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7031FD2" w14:textId="01E2A7CF" w:rsidR="00D50324" w:rsidRPr="004D6FB1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A24A57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64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DE8882A" w14:textId="5B6150E2" w:rsidR="00D50324" w:rsidRPr="004D6FB1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739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0CBC9B09" w14:textId="08DF8DE3" w:rsidR="00D50324" w:rsidRPr="004D6FB1" w:rsidRDefault="00C31B8E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46</w:t>
            </w:r>
            <w:r w:rsidR="00D50324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4D6FB1" w:rsidRPr="004D6FB1" w14:paraId="3DF97719" w14:textId="77777777" w:rsidTr="004302F2">
        <w:tc>
          <w:tcPr>
            <w:tcW w:w="1234" w:type="pct"/>
            <w:tcBorders>
              <w:top w:val="nil"/>
              <w:bottom w:val="nil"/>
              <w:right w:val="nil"/>
            </w:tcBorders>
            <w:vAlign w:val="center"/>
          </w:tcPr>
          <w:p w14:paraId="6BDD9A09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7950">
              <w:rPr>
                <w:rFonts w:ascii="Times New Roman" w:hAnsi="Times New Roman"/>
                <w:i/>
                <w:iCs/>
                <w:sz w:val="20"/>
                <w:szCs w:val="20"/>
              </w:rPr>
              <w:t>COVID-1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F6B34B2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3ED15A05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7744FE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A9E6936" w14:textId="4259CBCA" w:rsidR="00D50324" w:rsidRPr="004D6FB1" w:rsidRDefault="00A24A57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73</w:t>
            </w:r>
            <w:r w:rsidR="00D50324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2A372B84" w14:textId="510C61E0" w:rsidR="00D50324" w:rsidRPr="004D6FB1" w:rsidRDefault="00C31B8E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1</w:t>
            </w:r>
            <w:r w:rsidR="00D50324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</w:tcPr>
          <w:p w14:paraId="218D1F60" w14:textId="22149048" w:rsidR="00D50324" w:rsidRPr="004D6FB1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07**</w:t>
            </w:r>
          </w:p>
        </w:tc>
      </w:tr>
      <w:tr w:rsidR="004D6FB1" w:rsidRPr="004D6FB1" w14:paraId="099A43C4" w14:textId="77777777" w:rsidTr="004302F2">
        <w:tc>
          <w:tcPr>
            <w:tcW w:w="123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5AD007" w14:textId="77777777" w:rsidR="00D50324" w:rsidRPr="00297950" w:rsidRDefault="00D50324" w:rsidP="000305F9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B5D23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613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0AADB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2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8774AB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708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3872F" w14:textId="77777777" w:rsidR="00D50324" w:rsidRPr="004D6FB1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5DF5A" w14:textId="00B3B3FE" w:rsidR="00D50324" w:rsidRPr="004D6FB1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</w:t>
            </w:r>
            <w:r w:rsidR="00D1534B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</w:t>
            </w:r>
            <w:r w:rsidR="00C31B8E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70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</w:tcBorders>
          </w:tcPr>
          <w:p w14:paraId="60467242" w14:textId="4C46685A" w:rsidR="00D50324" w:rsidRPr="004D6FB1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</w:t>
            </w:r>
            <w:r w:rsidR="00C31B8E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</w:t>
            </w:r>
            <w:r w:rsidR="00D1534B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</w:t>
            </w:r>
            <w:r w:rsidR="00C31B8E"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44</w:t>
            </w: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)</w:t>
            </w:r>
          </w:p>
        </w:tc>
      </w:tr>
      <w:tr w:rsidR="004D6FB1" w:rsidRPr="004D6FB1" w14:paraId="40667F58" w14:textId="77777777" w:rsidTr="004302F2"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7E267E5B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Country Dummy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25CA6631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60BF2676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32" w:type="pct"/>
            <w:tcBorders>
              <w:top w:val="single" w:sz="4" w:space="0" w:color="auto"/>
              <w:right w:val="single" w:sz="4" w:space="0" w:color="auto"/>
            </w:tcBorders>
          </w:tcPr>
          <w:p w14:paraId="203373B5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70EA9D60" w14:textId="77777777" w:rsidR="00D50324" w:rsidRPr="004D6FB1" w:rsidRDefault="00D50324" w:rsidP="000305F9">
            <w:pPr>
              <w:spacing w:after="0" w:line="240" w:lineRule="auto"/>
              <w:jc w:val="right"/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73A455AC" w14:textId="77777777" w:rsidR="00D50324" w:rsidRPr="004D6FB1" w:rsidRDefault="00D50324" w:rsidP="000305F9">
            <w:pPr>
              <w:spacing w:after="0" w:line="240" w:lineRule="auto"/>
              <w:jc w:val="right"/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0277939C" w14:textId="77777777" w:rsidR="00D50324" w:rsidRPr="004D6FB1" w:rsidRDefault="00D50324" w:rsidP="000305F9">
            <w:pPr>
              <w:spacing w:after="0" w:line="240" w:lineRule="auto"/>
              <w:jc w:val="right"/>
            </w:pPr>
            <w:r w:rsidRPr="004D6FB1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</w:tr>
      <w:tr w:rsidR="00D50324" w:rsidRPr="00297950" w14:paraId="3ED0FB6B" w14:textId="77777777" w:rsidTr="004302F2">
        <w:tc>
          <w:tcPr>
            <w:tcW w:w="1234" w:type="pct"/>
            <w:vAlign w:val="center"/>
          </w:tcPr>
          <w:p w14:paraId="37302B3D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ar Dummy</w:t>
            </w:r>
          </w:p>
        </w:tc>
        <w:tc>
          <w:tcPr>
            <w:tcW w:w="661" w:type="pct"/>
          </w:tcPr>
          <w:p w14:paraId="4DF78C97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21" w:type="pct"/>
          </w:tcPr>
          <w:p w14:paraId="2CD956FF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32" w:type="pct"/>
            <w:tcBorders>
              <w:right w:val="single" w:sz="4" w:space="0" w:color="auto"/>
            </w:tcBorders>
          </w:tcPr>
          <w:p w14:paraId="28EB3BD2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12" w:type="pct"/>
          </w:tcPr>
          <w:p w14:paraId="6362B031" w14:textId="77777777" w:rsidR="00D50324" w:rsidRPr="00297950" w:rsidRDefault="00D50324" w:rsidP="000305F9">
            <w:pPr>
              <w:spacing w:after="0" w:line="240" w:lineRule="auto"/>
              <w:jc w:val="right"/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21" w:type="pct"/>
          </w:tcPr>
          <w:p w14:paraId="5C0E3DE3" w14:textId="77777777" w:rsidR="00D50324" w:rsidRPr="00297950" w:rsidRDefault="00D50324" w:rsidP="000305F9">
            <w:pPr>
              <w:spacing w:after="0" w:line="240" w:lineRule="auto"/>
              <w:jc w:val="right"/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20" w:type="pct"/>
          </w:tcPr>
          <w:p w14:paraId="2969117F" w14:textId="77777777" w:rsidR="00D50324" w:rsidRPr="00297950" w:rsidRDefault="00D50324" w:rsidP="000305F9">
            <w:pPr>
              <w:spacing w:after="0" w:line="240" w:lineRule="auto"/>
              <w:jc w:val="right"/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</w:tr>
      <w:tr w:rsidR="00D50324" w:rsidRPr="00297950" w14:paraId="785BD66A" w14:textId="77777777" w:rsidTr="004302F2">
        <w:tc>
          <w:tcPr>
            <w:tcW w:w="1234" w:type="pct"/>
            <w:vAlign w:val="center"/>
          </w:tcPr>
          <w:p w14:paraId="724A203E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Number of Observations</w:t>
            </w:r>
          </w:p>
        </w:tc>
        <w:tc>
          <w:tcPr>
            <w:tcW w:w="661" w:type="pct"/>
          </w:tcPr>
          <w:p w14:paraId="20C3EBB4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3347</w:t>
            </w:r>
          </w:p>
        </w:tc>
        <w:tc>
          <w:tcPr>
            <w:tcW w:w="621" w:type="pct"/>
            <w:tcBorders>
              <w:bottom w:val="nil"/>
            </w:tcBorders>
          </w:tcPr>
          <w:p w14:paraId="17361190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3347</w:t>
            </w:r>
          </w:p>
        </w:tc>
        <w:tc>
          <w:tcPr>
            <w:tcW w:w="632" w:type="pct"/>
            <w:tcBorders>
              <w:bottom w:val="nil"/>
              <w:right w:val="single" w:sz="4" w:space="0" w:color="auto"/>
            </w:tcBorders>
          </w:tcPr>
          <w:p w14:paraId="104C8B7F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3347</w:t>
            </w:r>
          </w:p>
        </w:tc>
        <w:tc>
          <w:tcPr>
            <w:tcW w:w="612" w:type="pct"/>
          </w:tcPr>
          <w:p w14:paraId="639033DE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3347</w:t>
            </w:r>
          </w:p>
        </w:tc>
        <w:tc>
          <w:tcPr>
            <w:tcW w:w="621" w:type="pct"/>
          </w:tcPr>
          <w:p w14:paraId="2E22B659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3347</w:t>
            </w:r>
          </w:p>
        </w:tc>
        <w:tc>
          <w:tcPr>
            <w:tcW w:w="620" w:type="pct"/>
          </w:tcPr>
          <w:p w14:paraId="04BA40FD" w14:textId="77777777" w:rsidR="00D50324" w:rsidRPr="00297950" w:rsidRDefault="00D50324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3347</w:t>
            </w:r>
          </w:p>
        </w:tc>
      </w:tr>
      <w:tr w:rsidR="00D50324" w:rsidRPr="00297950" w14:paraId="00C3268E" w14:textId="77777777" w:rsidTr="004302F2"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763D9CA9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i/>
                <w:sz w:val="20"/>
                <w:szCs w:val="20"/>
                <w:lang w:eastAsia="bg-BG"/>
              </w:rPr>
              <w:t>R</w:t>
            </w: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squared (Overall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34AFFED9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3957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</w:tcPr>
          <w:p w14:paraId="5ED0A39F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200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21EDF8" w14:textId="77777777" w:rsidR="00D50324" w:rsidRPr="00297950" w:rsidRDefault="00D50324" w:rsidP="000305F9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297950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4217</w:t>
            </w:r>
          </w:p>
        </w:tc>
        <w:tc>
          <w:tcPr>
            <w:tcW w:w="612" w:type="pct"/>
          </w:tcPr>
          <w:p w14:paraId="01B30975" w14:textId="69D9C805" w:rsidR="00D50324" w:rsidRPr="00297950" w:rsidRDefault="00A24A57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A24A57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095</w:t>
            </w:r>
          </w:p>
        </w:tc>
        <w:tc>
          <w:tcPr>
            <w:tcW w:w="621" w:type="pct"/>
          </w:tcPr>
          <w:p w14:paraId="4C7E701F" w14:textId="7370A236" w:rsidR="00D50324" w:rsidRPr="00297950" w:rsidRDefault="00C31B8E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C31B8E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3403</w:t>
            </w:r>
          </w:p>
        </w:tc>
        <w:tc>
          <w:tcPr>
            <w:tcW w:w="620" w:type="pct"/>
          </w:tcPr>
          <w:p w14:paraId="29A02BF5" w14:textId="101D299B" w:rsidR="00D50324" w:rsidRPr="00297950" w:rsidRDefault="00C31B8E" w:rsidP="000305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C31B8E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293</w:t>
            </w:r>
          </w:p>
        </w:tc>
      </w:tr>
    </w:tbl>
    <w:bookmarkEnd w:id="0"/>
    <w:p w14:paraId="52156A2E" w14:textId="0B0F523A" w:rsidR="004302F2" w:rsidRPr="00802DA8" w:rsidRDefault="004302F2" w:rsidP="004302F2">
      <w:pPr>
        <w:tabs>
          <w:tab w:val="left" w:pos="0"/>
          <w:tab w:val="left" w:pos="4050"/>
          <w:tab w:val="left" w:pos="128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02DA8">
        <w:rPr>
          <w:rFonts w:ascii="Times New Roman" w:eastAsia="Times New Roman" w:hAnsi="Times New Roman"/>
          <w:sz w:val="20"/>
          <w:szCs w:val="20"/>
        </w:rPr>
        <w:t xml:space="preserve">The panel data regressions estimate the relation between efficiency and market concentration over the period from 2006 to 2020 while controlling for import bank-level and macroeconomic characteristics. The sample includes </w:t>
      </w:r>
      <w:r w:rsidRPr="00802DA8">
        <w:rPr>
          <w:rFonts w:ascii="Times New Roman" w:hAnsi="Times New Roman"/>
          <w:sz w:val="20"/>
          <w:szCs w:val="20"/>
        </w:rPr>
        <w:t>225 banks</w:t>
      </w:r>
      <w:r w:rsidRPr="00802DA8">
        <w:rPr>
          <w:rFonts w:ascii="Times New Roman" w:eastAsia="Times New Roman" w:hAnsi="Times New Roman"/>
          <w:sz w:val="20"/>
          <w:szCs w:val="20"/>
        </w:rPr>
        <w:t xml:space="preserve"> in 18 countries in the MENA region. B</w:t>
      </w:r>
      <w:r w:rsidRPr="00802DA8">
        <w:rPr>
          <w:rFonts w:ascii="Times New Roman" w:hAnsi="Times New Roman"/>
          <w:sz w:val="20"/>
          <w:szCs w:val="20"/>
        </w:rPr>
        <w:t xml:space="preserve">anks included in the sample are either conventional banks or Islamic </w:t>
      </w:r>
      <w:r w:rsidRPr="00802DA8">
        <w:rPr>
          <w:rFonts w:ascii="Times New Roman" w:hAnsi="Times New Roman"/>
          <w:sz w:val="20"/>
          <w:szCs w:val="20"/>
        </w:rPr>
        <w:lastRenderedPageBreak/>
        <w:t>banks. A</w:t>
      </w:r>
      <w:r w:rsidRPr="00802DA8">
        <w:rPr>
          <w:rFonts w:ascii="Times New Roman" w:eastAsia="Times New Roman" w:hAnsi="Times New Roman"/>
          <w:sz w:val="20"/>
          <w:szCs w:val="20"/>
        </w:rPr>
        <w:t xml:space="preserve">s a measure of bank profitability, we use </w:t>
      </w:r>
      <w:r w:rsidRPr="00802DA8">
        <w:rPr>
          <w:rFonts w:ascii="Times New Roman" w:hAnsi="Times New Roman"/>
          <w:iCs/>
          <w:sz w:val="20"/>
          <w:szCs w:val="20"/>
        </w:rPr>
        <w:t>Return on Equity (ROE) and Net Income Margin (NIM), and for efficiency the measures are DEA efficiency scores (CRS, VRS and SCALE). Market concentration</w:t>
      </w:r>
      <w:r w:rsidRPr="00802DA8">
        <w:rPr>
          <w:rFonts w:ascii="Times New Roman" w:hAnsi="Times New Roman"/>
          <w:sz w:val="20"/>
          <w:szCs w:val="20"/>
        </w:rPr>
        <w:t xml:space="preserve"> is measured by the HH-Index.</w:t>
      </w:r>
      <w:r w:rsidRPr="00802DA8">
        <w:rPr>
          <w:rFonts w:ascii="Times New Roman" w:eastAsia="Times New Roman" w:hAnsi="Times New Roman"/>
          <w:sz w:val="20"/>
          <w:szCs w:val="20"/>
        </w:rPr>
        <w:t xml:space="preserve"> Bank-level characteristics and macroeconomic variables are computed as of year </w:t>
      </w:r>
      <w:r w:rsidRPr="00802DA8">
        <w:rPr>
          <w:rFonts w:ascii="Times New Roman" w:eastAsia="Times New Roman" w:hAnsi="Times New Roman"/>
          <w:i/>
          <w:sz w:val="20"/>
          <w:szCs w:val="20"/>
        </w:rPr>
        <w:t>t-1</w:t>
      </w:r>
      <w:r w:rsidRPr="00802DA8">
        <w:rPr>
          <w:rFonts w:ascii="Times New Roman" w:eastAsia="Times New Roman" w:hAnsi="Times New Roman"/>
          <w:sz w:val="20"/>
          <w:szCs w:val="20"/>
        </w:rPr>
        <w:t>. All the regressions control for year</w:t>
      </w:r>
      <w:r w:rsidR="0054015A">
        <w:rPr>
          <w:rFonts w:ascii="Times New Roman" w:eastAsia="Times New Roman" w:hAnsi="Times New Roman"/>
          <w:sz w:val="20"/>
          <w:szCs w:val="20"/>
        </w:rPr>
        <w:t>-</w:t>
      </w:r>
      <w:r w:rsidRPr="00802DA8">
        <w:rPr>
          <w:rFonts w:ascii="Times New Roman" w:eastAsia="Times New Roman" w:hAnsi="Times New Roman"/>
          <w:sz w:val="20"/>
          <w:szCs w:val="20"/>
        </w:rPr>
        <w:t xml:space="preserve"> and country</w:t>
      </w:r>
      <w:r w:rsidR="0054015A">
        <w:rPr>
          <w:rFonts w:ascii="Times New Roman" w:eastAsia="Times New Roman" w:hAnsi="Times New Roman"/>
          <w:sz w:val="20"/>
          <w:szCs w:val="20"/>
        </w:rPr>
        <w:t>-</w:t>
      </w:r>
      <w:r w:rsidRPr="00802DA8">
        <w:rPr>
          <w:rFonts w:ascii="Times New Roman" w:eastAsia="Times New Roman" w:hAnsi="Times New Roman"/>
          <w:sz w:val="20"/>
          <w:szCs w:val="20"/>
        </w:rPr>
        <w:t xml:space="preserve">fixed effects. </w:t>
      </w:r>
      <w:r w:rsidRPr="00802DA8">
        <w:rPr>
          <w:rFonts w:ascii="Times New Roman" w:hAnsi="Times New Roman"/>
          <w:sz w:val="20"/>
          <w:szCs w:val="20"/>
        </w:rPr>
        <w:t xml:space="preserve">*, **, and *** indicate statistical significance at the 10%, 5%, and 1% level, respectively. Bank-level characteristics, institution, ownership, and macroeconomic variables are described in </w:t>
      </w:r>
      <w:r w:rsidRPr="002858A9">
        <w:rPr>
          <w:rFonts w:ascii="Times New Roman" w:eastAsia="Times New Roman" w:hAnsi="Times New Roman"/>
          <w:sz w:val="20"/>
          <w:szCs w:val="20"/>
          <w:highlight w:val="green"/>
          <w:lang w:eastAsia="bg-BG"/>
        </w:rPr>
        <w:t>S1 Table</w:t>
      </w:r>
      <w:r w:rsidRPr="002858A9">
        <w:rPr>
          <w:rFonts w:ascii="Times New Roman" w:hAnsi="Times New Roman"/>
          <w:sz w:val="20"/>
          <w:szCs w:val="20"/>
          <w:highlight w:val="green"/>
        </w:rPr>
        <w:t>.</w:t>
      </w:r>
    </w:p>
    <w:p w14:paraId="1A973E14" w14:textId="77777777" w:rsidR="004302F2" w:rsidRPr="00802DA8" w:rsidRDefault="004302F2" w:rsidP="004302F2">
      <w:pPr>
        <w:tabs>
          <w:tab w:val="left" w:pos="12870"/>
        </w:tabs>
        <w:autoSpaceDE w:val="0"/>
        <w:autoSpaceDN w:val="0"/>
        <w:adjustRightInd w:val="0"/>
        <w:spacing w:after="0" w:line="240" w:lineRule="auto"/>
        <w:ind w:right="1350"/>
        <w:jc w:val="both"/>
        <w:rPr>
          <w:rFonts w:ascii="Times New Roman" w:hAnsi="Times New Roman"/>
          <w:sz w:val="20"/>
          <w:szCs w:val="20"/>
        </w:rPr>
      </w:pPr>
    </w:p>
    <w:p w14:paraId="56A3C7F0" w14:textId="77777777" w:rsidR="0055359D" w:rsidRPr="00802DA8" w:rsidRDefault="0055359D" w:rsidP="0055359D">
      <w:pPr>
        <w:tabs>
          <w:tab w:val="left" w:pos="12870"/>
        </w:tabs>
        <w:autoSpaceDE w:val="0"/>
        <w:autoSpaceDN w:val="0"/>
        <w:adjustRightInd w:val="0"/>
        <w:spacing w:after="0" w:line="240" w:lineRule="auto"/>
        <w:ind w:right="1350"/>
        <w:jc w:val="both"/>
        <w:rPr>
          <w:rFonts w:ascii="Times New Roman" w:hAnsi="Times New Roman"/>
          <w:sz w:val="20"/>
          <w:szCs w:val="20"/>
        </w:rPr>
      </w:pPr>
    </w:p>
    <w:p w14:paraId="114A7ABF" w14:textId="77777777" w:rsidR="00435D43" w:rsidRPr="009C36A9" w:rsidRDefault="00435D43" w:rsidP="009C36A9">
      <w:pPr>
        <w:spacing w:after="120" w:line="240" w:lineRule="auto"/>
        <w:rPr>
          <w:rFonts w:ascii="Times New Roman" w:eastAsia="Times New Roman" w:hAnsi="Times New Roman"/>
          <w:sz w:val="20"/>
          <w:szCs w:val="20"/>
          <w:lang w:eastAsia="bg-BG"/>
        </w:rPr>
      </w:pPr>
    </w:p>
    <w:sectPr w:rsidR="00435D43" w:rsidRPr="009C36A9" w:rsidSect="004F16B0">
      <w:footerReference w:type="default" r:id="rId8"/>
      <w:pgSz w:w="12240" w:h="15840"/>
      <w:pgMar w:top="20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4390A" w14:textId="77777777" w:rsidR="008214E0" w:rsidRDefault="008214E0">
      <w:pPr>
        <w:spacing w:after="0" w:line="240" w:lineRule="auto"/>
      </w:pPr>
      <w:r>
        <w:separator/>
      </w:r>
    </w:p>
  </w:endnote>
  <w:endnote w:type="continuationSeparator" w:id="0">
    <w:p w14:paraId="6EEC9383" w14:textId="77777777" w:rsidR="008214E0" w:rsidRDefault="00821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32842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4393CE" w14:textId="77777777" w:rsidR="009C36A9" w:rsidRDefault="009C36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62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8A1CE7" w14:textId="77777777" w:rsidR="00017D2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AB01C" w14:textId="77777777" w:rsidR="008214E0" w:rsidRDefault="008214E0">
      <w:pPr>
        <w:spacing w:after="0" w:line="240" w:lineRule="auto"/>
      </w:pPr>
      <w:r>
        <w:separator/>
      </w:r>
    </w:p>
  </w:footnote>
  <w:footnote w:type="continuationSeparator" w:id="0">
    <w:p w14:paraId="1B593C6B" w14:textId="77777777" w:rsidR="008214E0" w:rsidRDefault="008214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70262"/>
    <w:multiLevelType w:val="hybridMultilevel"/>
    <w:tmpl w:val="33D28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C61801"/>
    <w:multiLevelType w:val="hybridMultilevel"/>
    <w:tmpl w:val="B7CC8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565AFE">
      <w:numFmt w:val="bullet"/>
      <w:lvlText w:val=""/>
      <w:lvlJc w:val="left"/>
      <w:pPr>
        <w:ind w:left="1440" w:hanging="360"/>
      </w:pPr>
      <w:rPr>
        <w:rFonts w:ascii="Symbol" w:eastAsiaTheme="minorEastAsia" w:hAnsi="Symbol" w:cstheme="majorBidi" w:hint="default"/>
        <w:color w:val="auto"/>
        <w:sz w:val="2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9598901">
    <w:abstractNumId w:val="1"/>
  </w:num>
  <w:num w:numId="2" w16cid:durableId="2019580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17E"/>
    <w:rsid w:val="000A0D8F"/>
    <w:rsid w:val="00153032"/>
    <w:rsid w:val="002C03C7"/>
    <w:rsid w:val="002E3002"/>
    <w:rsid w:val="004302F2"/>
    <w:rsid w:val="00435D43"/>
    <w:rsid w:val="00457F9C"/>
    <w:rsid w:val="004D6FB1"/>
    <w:rsid w:val="0054015A"/>
    <w:rsid w:val="0055359D"/>
    <w:rsid w:val="005555B8"/>
    <w:rsid w:val="0056417E"/>
    <w:rsid w:val="005A2CCC"/>
    <w:rsid w:val="005A4E80"/>
    <w:rsid w:val="006B627E"/>
    <w:rsid w:val="00747E91"/>
    <w:rsid w:val="00752A12"/>
    <w:rsid w:val="00767D97"/>
    <w:rsid w:val="00821108"/>
    <w:rsid w:val="008214E0"/>
    <w:rsid w:val="009C36A9"/>
    <w:rsid w:val="00A24A57"/>
    <w:rsid w:val="00B07240"/>
    <w:rsid w:val="00C31B8E"/>
    <w:rsid w:val="00CA3838"/>
    <w:rsid w:val="00D1534B"/>
    <w:rsid w:val="00D348DD"/>
    <w:rsid w:val="00D50324"/>
    <w:rsid w:val="00E567ED"/>
    <w:rsid w:val="00E95317"/>
    <w:rsid w:val="00F223C2"/>
    <w:rsid w:val="00F415EA"/>
    <w:rsid w:val="00FB0EF2"/>
    <w:rsid w:val="00FE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7A549"/>
  <w15:chartTrackingRefBased/>
  <w15:docId w15:val="{3D1B0F7F-8EE5-4CDA-A2AC-1F0EB395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17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417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bg-BG" w:eastAsia="bg-BG"/>
    </w:rPr>
  </w:style>
  <w:style w:type="paragraph" w:styleId="ListParagraph">
    <w:name w:val="List Paragraph"/>
    <w:basedOn w:val="Normal"/>
    <w:uiPriority w:val="34"/>
    <w:qFormat/>
    <w:rsid w:val="0056417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64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17E"/>
    <w:rPr>
      <w:rFonts w:ascii="Calibri" w:eastAsia="Calibri" w:hAnsi="Calibri" w:cs="Times New Roman"/>
    </w:rPr>
  </w:style>
  <w:style w:type="character" w:customStyle="1" w:styleId="fontstyle01">
    <w:name w:val="fontstyle01"/>
    <w:basedOn w:val="DefaultParagraphFont"/>
    <w:rsid w:val="0056417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0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EF2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55359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F2CB5-84DC-4385-AD73-1787C739B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demy</dc:creator>
  <cp:keywords/>
  <dc:description/>
  <cp:lastModifiedBy>Miroslav Mateev</cp:lastModifiedBy>
  <cp:revision>11</cp:revision>
  <dcterms:created xsi:type="dcterms:W3CDTF">2023-02-03T12:33:00Z</dcterms:created>
  <dcterms:modified xsi:type="dcterms:W3CDTF">2023-04-26T07:56:00Z</dcterms:modified>
</cp:coreProperties>
</file>